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DC3CF" w14:textId="77777777" w:rsidR="00F67D79" w:rsidRPr="00187B14" w:rsidRDefault="00F67D79" w:rsidP="00F67D79">
      <w:pPr>
        <w:tabs>
          <w:tab w:val="left" w:pos="5542"/>
        </w:tabs>
        <w:spacing w:line="360" w:lineRule="auto"/>
        <w:jc w:val="both"/>
      </w:pPr>
      <w:r w:rsidRPr="00187B14">
        <w:rPr>
          <w:noProof/>
        </w:rPr>
        <w:drawing>
          <wp:inline distT="0" distB="0" distL="0" distR="0" wp14:anchorId="379309B0" wp14:editId="1EE77B08">
            <wp:extent cx="5810400" cy="4685242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5" t="1246" r="3750" b="44302"/>
                    <a:stretch/>
                  </pic:blipFill>
                  <pic:spPr bwMode="auto">
                    <a:xfrm>
                      <a:off x="0" y="0"/>
                      <a:ext cx="5825619" cy="469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1DA6C1" w14:textId="77777777" w:rsidR="00F67D79" w:rsidRDefault="00F67D79" w:rsidP="00F67D79">
      <w:pPr>
        <w:tabs>
          <w:tab w:val="left" w:pos="5542"/>
        </w:tabs>
        <w:spacing w:before="0" w:after="0"/>
        <w:jc w:val="both"/>
        <w:rPr>
          <w:rFonts w:cstheme="minorHAnsi"/>
          <w:lang w:val="en-GB"/>
        </w:rPr>
      </w:pPr>
      <w:r w:rsidRPr="00187B14">
        <w:rPr>
          <w:rFonts w:cstheme="minorHAnsi"/>
          <w:b/>
          <w:bCs/>
        </w:rPr>
        <w:t xml:space="preserve">Supplementary Figure 2. </w:t>
      </w:r>
      <w:r w:rsidRPr="00187B14">
        <w:rPr>
          <w:rFonts w:cstheme="minorHAnsi"/>
          <w:lang w:val="en-GB"/>
        </w:rPr>
        <w:t xml:space="preserve">Immunofluorescence </w:t>
      </w:r>
      <w:proofErr w:type="spellStart"/>
      <w:r w:rsidRPr="00187B14">
        <w:rPr>
          <w:rFonts w:cstheme="minorHAnsi"/>
          <w:lang w:val="en-GB"/>
        </w:rPr>
        <w:t>stainings</w:t>
      </w:r>
      <w:proofErr w:type="spellEnd"/>
      <w:r w:rsidRPr="00187B14">
        <w:rPr>
          <w:rFonts w:cstheme="minorHAnsi"/>
          <w:lang w:val="en-GB"/>
        </w:rPr>
        <w:t xml:space="preserve"> show dividing cells in the paracortex of the </w:t>
      </w:r>
      <w:proofErr w:type="spellStart"/>
      <w:r w:rsidRPr="00187B14">
        <w:rPr>
          <w:rFonts w:cstheme="minorHAnsi"/>
          <w:lang w:val="en-GB"/>
        </w:rPr>
        <w:t>AurLN</w:t>
      </w:r>
      <w:proofErr w:type="spellEnd"/>
      <w:r w:rsidRPr="00187B14">
        <w:rPr>
          <w:rFonts w:cstheme="minorHAnsi"/>
          <w:lang w:val="en-GB"/>
        </w:rPr>
        <w:t xml:space="preserve"> which overlaps with CD138 staining. (</w:t>
      </w:r>
      <w:r w:rsidRPr="00187B14">
        <w:rPr>
          <w:rFonts w:cstheme="minorHAnsi"/>
          <w:b/>
          <w:bCs/>
          <w:lang w:val="en-GB"/>
        </w:rPr>
        <w:t>A</w:t>
      </w:r>
      <w:r w:rsidRPr="00187B14">
        <w:rPr>
          <w:rFonts w:cstheme="minorHAnsi"/>
          <w:lang w:val="en-GB"/>
        </w:rPr>
        <w:t xml:space="preserve">) The following targets were stained for: Ki67 (white), CD169 (red), CD21/35 (green), </w:t>
      </w:r>
      <w:proofErr w:type="spellStart"/>
      <w:r w:rsidRPr="00187B14">
        <w:rPr>
          <w:rFonts w:cstheme="minorHAnsi"/>
          <w:lang w:val="en-GB"/>
        </w:rPr>
        <w:t>IgD</w:t>
      </w:r>
      <w:proofErr w:type="spellEnd"/>
      <w:r w:rsidRPr="00187B14">
        <w:rPr>
          <w:rFonts w:cstheme="minorHAnsi"/>
          <w:lang w:val="en-GB"/>
        </w:rPr>
        <w:t xml:space="preserve"> (blue). (</w:t>
      </w:r>
      <w:r w:rsidRPr="00187B14">
        <w:rPr>
          <w:rFonts w:cstheme="minorHAnsi"/>
          <w:b/>
          <w:bCs/>
          <w:lang w:val="en-GB"/>
        </w:rPr>
        <w:t>B</w:t>
      </w:r>
      <w:r w:rsidRPr="00187B14">
        <w:rPr>
          <w:rFonts w:cstheme="minorHAnsi"/>
          <w:lang w:val="en-GB"/>
        </w:rPr>
        <w:t xml:space="preserve">) The following targets were stained for: Ki67 (green), CD138 (red), </w:t>
      </w:r>
      <w:proofErr w:type="spellStart"/>
      <w:r w:rsidRPr="00187B14">
        <w:rPr>
          <w:rFonts w:cstheme="minorHAnsi"/>
          <w:lang w:val="en-GB"/>
        </w:rPr>
        <w:t>IgD</w:t>
      </w:r>
      <w:proofErr w:type="spellEnd"/>
      <w:r w:rsidRPr="00187B14">
        <w:rPr>
          <w:rFonts w:cstheme="minorHAnsi"/>
          <w:lang w:val="en-GB"/>
        </w:rPr>
        <w:t xml:space="preserve"> (blue). Scale bar is 350 </w:t>
      </w:r>
      <w:proofErr w:type="spellStart"/>
      <w:r w:rsidRPr="00187B14">
        <w:rPr>
          <w:rFonts w:cstheme="minorHAnsi"/>
          <w:lang w:val="en-GB"/>
        </w:rPr>
        <w:t>μm</w:t>
      </w:r>
      <w:proofErr w:type="spellEnd"/>
      <w:r w:rsidRPr="00187B14">
        <w:rPr>
          <w:rFonts w:cstheme="minorHAnsi"/>
          <w:lang w:val="en-GB"/>
        </w:rPr>
        <w:t>. Images were generated by tile scanning with a 10% overlap using a mechanical stage, followed by stitching. Channel intensities have been adjusted for visual clarity.</w:t>
      </w:r>
    </w:p>
    <w:p w14:paraId="2506F406" w14:textId="6B18A8B9" w:rsidR="00D95FA7" w:rsidRPr="00F67D79" w:rsidRDefault="00D95FA7" w:rsidP="00F67D79"/>
    <w:sectPr w:rsidR="00D95FA7" w:rsidRPr="00F67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D8"/>
    <w:rsid w:val="00022ECE"/>
    <w:rsid w:val="000541A9"/>
    <w:rsid w:val="00144858"/>
    <w:rsid w:val="001C24FB"/>
    <w:rsid w:val="001E0022"/>
    <w:rsid w:val="00205867"/>
    <w:rsid w:val="002C26AC"/>
    <w:rsid w:val="002D3BE0"/>
    <w:rsid w:val="002F7B43"/>
    <w:rsid w:val="0038583D"/>
    <w:rsid w:val="00394F0E"/>
    <w:rsid w:val="003F7B25"/>
    <w:rsid w:val="00431E7D"/>
    <w:rsid w:val="00446ED8"/>
    <w:rsid w:val="00490143"/>
    <w:rsid w:val="00495721"/>
    <w:rsid w:val="004F7E44"/>
    <w:rsid w:val="00566CB4"/>
    <w:rsid w:val="005C3332"/>
    <w:rsid w:val="005C4A1A"/>
    <w:rsid w:val="005D4591"/>
    <w:rsid w:val="005E3CFE"/>
    <w:rsid w:val="00647C32"/>
    <w:rsid w:val="0069766A"/>
    <w:rsid w:val="006B1B23"/>
    <w:rsid w:val="00733C2F"/>
    <w:rsid w:val="007360BC"/>
    <w:rsid w:val="0076548D"/>
    <w:rsid w:val="007B2BFE"/>
    <w:rsid w:val="007B444B"/>
    <w:rsid w:val="00881CE4"/>
    <w:rsid w:val="0096129A"/>
    <w:rsid w:val="00A135EA"/>
    <w:rsid w:val="00A518C2"/>
    <w:rsid w:val="00AA0D08"/>
    <w:rsid w:val="00AA21A7"/>
    <w:rsid w:val="00AE0A20"/>
    <w:rsid w:val="00B0719E"/>
    <w:rsid w:val="00B56BC1"/>
    <w:rsid w:val="00B93D38"/>
    <w:rsid w:val="00BD6F6E"/>
    <w:rsid w:val="00C33BDA"/>
    <w:rsid w:val="00C51355"/>
    <w:rsid w:val="00C75B5B"/>
    <w:rsid w:val="00D14BB9"/>
    <w:rsid w:val="00D31656"/>
    <w:rsid w:val="00D95FA7"/>
    <w:rsid w:val="00DB6800"/>
    <w:rsid w:val="00E53EAE"/>
    <w:rsid w:val="00EA7149"/>
    <w:rsid w:val="00EB124F"/>
    <w:rsid w:val="00EE5923"/>
    <w:rsid w:val="00EF30D9"/>
    <w:rsid w:val="00F67D79"/>
    <w:rsid w:val="00F76D4D"/>
    <w:rsid w:val="00F8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C6813"/>
  <w15:chartTrackingRefBased/>
  <w15:docId w15:val="{693E97AE-18CB-F746-B13F-19D03A10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ED8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Egedal Degn</dc:creator>
  <cp:keywords/>
  <dc:description/>
  <cp:lastModifiedBy>Søren Egedal Degn</cp:lastModifiedBy>
  <cp:revision>3</cp:revision>
  <dcterms:created xsi:type="dcterms:W3CDTF">2022-08-16T07:43:00Z</dcterms:created>
  <dcterms:modified xsi:type="dcterms:W3CDTF">2022-08-16T07:44:00Z</dcterms:modified>
</cp:coreProperties>
</file>